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C18" w:rsidRDefault="00115D95">
      <w:pPr>
        <w:pStyle w:val="ab"/>
        <w:ind w:firstLineChars="0" w:firstLine="0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  <w:r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Tab</w:t>
      </w:r>
      <w:r>
        <w:rPr>
          <w:rFonts w:ascii="Times New Roman" w:eastAsia="微软雅黑" w:hAnsi="Times New Roman" w:cs="Times New Roman" w:hint="eastAsia"/>
          <w:color w:val="000000" w:themeColor="text1"/>
          <w:szCs w:val="21"/>
          <w:shd w:val="clear" w:color="auto" w:fill="FFFFFF"/>
        </w:rPr>
        <w:t>l</w:t>
      </w:r>
      <w:r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e S1</w:t>
      </w:r>
      <w:r>
        <w:rPr>
          <w:rFonts w:ascii="Times New Roman" w:eastAsia="微软雅黑" w:hAnsi="Times New Roman" w:cs="Times New Roman" w:hint="eastAsia"/>
          <w:color w:val="000000" w:themeColor="text1"/>
          <w:szCs w:val="21"/>
          <w:shd w:val="clear" w:color="auto" w:fill="FFFFFF"/>
        </w:rPr>
        <w:t>:</w:t>
      </w:r>
      <w:r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115D95"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Primers</w:t>
      </w:r>
    </w:p>
    <w:p w:rsidR="00B24161" w:rsidRDefault="00B24161">
      <w:pPr>
        <w:pStyle w:val="ab"/>
        <w:ind w:firstLineChars="0" w:firstLine="0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  <w:bookmarkStart w:id="0" w:name="_GoBack"/>
      <w:bookmarkEnd w:id="0"/>
    </w:p>
    <w:tbl>
      <w:tblPr>
        <w:tblStyle w:val="a7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701"/>
        <w:gridCol w:w="4620"/>
      </w:tblGrid>
      <w:tr w:rsidR="007F0C18"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mRNA target</w:t>
            </w:r>
          </w:p>
        </w:tc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Sense/anti-sense</w:t>
            </w:r>
          </w:p>
        </w:tc>
      </w:tr>
      <w:tr w:rsidR="007F0C18">
        <w:trPr>
          <w:trHeight w:val="97"/>
        </w:trPr>
        <w:tc>
          <w:tcPr>
            <w:tcW w:w="1265" w:type="dxa"/>
            <w:vMerge w:val="restart"/>
            <w:tcBorders>
              <w:top w:val="single" w:sz="4" w:space="0" w:color="auto"/>
            </w:tcBorders>
          </w:tcPr>
          <w:p w:rsidR="007F0C18" w:rsidRDefault="00115D95">
            <w:pPr>
              <w:pStyle w:val="ab"/>
              <w:ind w:firstLineChars="0" w:firstLine="0"/>
              <w:jc w:val="left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a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ALKBH5</w:t>
            </w:r>
          </w:p>
        </w:tc>
        <w:tc>
          <w:tcPr>
            <w:tcW w:w="4620" w:type="dxa"/>
            <w:tcBorders>
              <w:top w:val="single" w:sz="4" w:space="0" w:color="auto"/>
            </w:tcBorders>
          </w:tcPr>
          <w:p w:rsidR="007F0C18" w:rsidRDefault="00115D95">
            <w:pPr>
              <w:pStyle w:val="ab"/>
              <w:topLinePunct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ACCCCATCCACATCTTCGAG-3’</w:t>
            </w:r>
          </w:p>
          <w:p w:rsidR="007F0C18" w:rsidRDefault="00115D95">
            <w:pPr>
              <w:pStyle w:val="ab"/>
              <w:topLinePunct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CATCAGCAGCATACCCACTGAG-3’</w:t>
            </w:r>
          </w:p>
        </w:tc>
      </w:tr>
      <w:tr w:rsidR="007F0C18">
        <w:trPr>
          <w:trHeight w:val="94"/>
        </w:trPr>
        <w:tc>
          <w:tcPr>
            <w:tcW w:w="1265" w:type="dxa"/>
            <w:vMerge/>
          </w:tcPr>
          <w:p w:rsidR="007F0C18" w:rsidRDefault="007F0C18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TO</w:t>
            </w:r>
          </w:p>
        </w:tc>
        <w:tc>
          <w:tcPr>
            <w:tcW w:w="4620" w:type="dxa"/>
          </w:tcPr>
          <w:p w:rsidR="007F0C18" w:rsidRDefault="00115D95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GATCCACAACGAGGTCGAGT-3</w:t>
            </w:r>
          </w:p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TGCTGTGCTGGTAGAGTTCG-3’</w:t>
            </w:r>
          </w:p>
        </w:tc>
      </w:tr>
      <w:tr w:rsidR="007F0C18">
        <w:trPr>
          <w:trHeight w:val="94"/>
        </w:trPr>
        <w:tc>
          <w:tcPr>
            <w:tcW w:w="1265" w:type="dxa"/>
            <w:vMerge/>
          </w:tcPr>
          <w:p w:rsidR="007F0C18" w:rsidRDefault="007F0C18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METTL3</w:t>
            </w:r>
          </w:p>
        </w:tc>
        <w:tc>
          <w:tcPr>
            <w:tcW w:w="4620" w:type="dxa"/>
          </w:tcPr>
          <w:p w:rsidR="007F0C18" w:rsidRDefault="00115D95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AGCTGAGGTTCGTTCCACCA-3’</w:t>
            </w:r>
          </w:p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GCCACGGCTCTCAATGTCTC-3’</w:t>
            </w:r>
          </w:p>
        </w:tc>
      </w:tr>
      <w:tr w:rsidR="007F0C18">
        <w:trPr>
          <w:trHeight w:val="94"/>
        </w:trPr>
        <w:tc>
          <w:tcPr>
            <w:tcW w:w="1265" w:type="dxa"/>
            <w:vMerge/>
          </w:tcPr>
          <w:p w:rsidR="007F0C18" w:rsidRDefault="007F0C18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METTL14</w:t>
            </w:r>
          </w:p>
        </w:tc>
        <w:tc>
          <w:tcPr>
            <w:tcW w:w="4620" w:type="dxa"/>
          </w:tcPr>
          <w:p w:rsidR="007F0C18" w:rsidRDefault="00115D95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CCTTCCTTAAGGGAACGCAG-3’</w:t>
            </w:r>
          </w:p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GATGCCGGTCTCTCTGTAGT-3’</w:t>
            </w:r>
          </w:p>
        </w:tc>
      </w:tr>
      <w:tr w:rsidR="007F0C18">
        <w:trPr>
          <w:trHeight w:val="94"/>
        </w:trPr>
        <w:tc>
          <w:tcPr>
            <w:tcW w:w="1265" w:type="dxa"/>
            <w:vMerge/>
          </w:tcPr>
          <w:p w:rsidR="007F0C18" w:rsidRDefault="007F0C18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Dgkh</w:t>
            </w:r>
          </w:p>
        </w:tc>
        <w:tc>
          <w:tcPr>
            <w:tcW w:w="4620" w:type="dxa"/>
          </w:tcPr>
          <w:p w:rsidR="007F0C18" w:rsidRDefault="00115D95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TGATGTGGTATGGCGTCCTT-3'</w:t>
            </w:r>
          </w:p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CGGTGATGCTGCAATTTGAT-3’</w:t>
            </w:r>
          </w:p>
        </w:tc>
      </w:tr>
      <w:tr w:rsidR="007F0C18">
        <w:trPr>
          <w:trHeight w:val="94"/>
        </w:trPr>
        <w:tc>
          <w:tcPr>
            <w:tcW w:w="1265" w:type="dxa"/>
            <w:vMerge/>
          </w:tcPr>
          <w:p w:rsidR="007F0C18" w:rsidRDefault="007F0C18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β-ACTIN</w:t>
            </w:r>
          </w:p>
        </w:tc>
        <w:tc>
          <w:tcPr>
            <w:tcW w:w="4620" w:type="dxa"/>
          </w:tcPr>
          <w:p w:rsidR="007F0C18" w:rsidRDefault="00115D95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CGAGTACAACCTTCTTGCAGC-3’</w:t>
            </w:r>
          </w:p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 ACCCATACCCACCATCACAC-3’</w:t>
            </w:r>
          </w:p>
        </w:tc>
      </w:tr>
      <w:tr w:rsidR="007F0C18">
        <w:tc>
          <w:tcPr>
            <w:tcW w:w="1265" w:type="dxa"/>
            <w:vMerge w:val="restart"/>
          </w:tcPr>
          <w:p w:rsidR="007F0C18" w:rsidRDefault="00115D95">
            <w:pPr>
              <w:pStyle w:val="ab"/>
              <w:ind w:firstLineChars="0" w:firstLine="0"/>
              <w:jc w:val="left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Homo</w:t>
            </w:r>
          </w:p>
        </w:tc>
        <w:tc>
          <w:tcPr>
            <w:tcW w:w="1701" w:type="dxa"/>
            <w:tcBorders>
              <w:top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ALKBH5</w:t>
            </w:r>
          </w:p>
        </w:tc>
        <w:tc>
          <w:tcPr>
            <w:tcW w:w="4620" w:type="dxa"/>
          </w:tcPr>
          <w:p w:rsidR="007F0C18" w:rsidRDefault="00115D95">
            <w:pPr>
              <w:pStyle w:val="ab"/>
              <w:topLinePunct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CCTTGGTTTTGTTGCCTGT-3’</w:t>
            </w:r>
          </w:p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TCTGTCCCCTATTGATGCC-3’</w:t>
            </w:r>
          </w:p>
        </w:tc>
      </w:tr>
      <w:tr w:rsidR="007F0C18">
        <w:tc>
          <w:tcPr>
            <w:tcW w:w="1265" w:type="dxa"/>
            <w:vMerge/>
          </w:tcPr>
          <w:p w:rsidR="007F0C18" w:rsidRDefault="007F0C18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TO</w:t>
            </w:r>
          </w:p>
        </w:tc>
        <w:tc>
          <w:tcPr>
            <w:tcW w:w="4620" w:type="dxa"/>
          </w:tcPr>
          <w:p w:rsidR="007F0C18" w:rsidRDefault="00115D95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ACGAATTGCCCGAACAT-3</w:t>
            </w:r>
          </w:p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ATCCTTTTCCCAGTATGGC-3’</w:t>
            </w:r>
          </w:p>
        </w:tc>
      </w:tr>
      <w:tr w:rsidR="007F0C18">
        <w:tc>
          <w:tcPr>
            <w:tcW w:w="1265" w:type="dxa"/>
            <w:vMerge/>
          </w:tcPr>
          <w:p w:rsidR="007F0C18" w:rsidRDefault="007F0C18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METTL3</w:t>
            </w:r>
          </w:p>
        </w:tc>
        <w:tc>
          <w:tcPr>
            <w:tcW w:w="4620" w:type="dxa"/>
          </w:tcPr>
          <w:p w:rsidR="007F0C18" w:rsidRDefault="00115D95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TTGCCCACTGATGCTGT-3</w:t>
            </w:r>
          </w:p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GGAGACCTCGCTTTACCTC-3’</w:t>
            </w:r>
          </w:p>
        </w:tc>
      </w:tr>
      <w:tr w:rsidR="007F0C18">
        <w:tc>
          <w:tcPr>
            <w:tcW w:w="1265" w:type="dxa"/>
            <w:vMerge/>
          </w:tcPr>
          <w:p w:rsidR="007F0C18" w:rsidRDefault="007F0C18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METTL14</w:t>
            </w:r>
          </w:p>
        </w:tc>
        <w:tc>
          <w:tcPr>
            <w:tcW w:w="4620" w:type="dxa"/>
          </w:tcPr>
          <w:p w:rsidR="007F0C18" w:rsidRDefault="00115D95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CCAACGCTTACAAATAGCAAC</w:t>
            </w: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ab/>
              <w:t>-3</w:t>
            </w:r>
          </w:p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CCTCCTCGGTCAGATTTAGA-3’</w:t>
            </w:r>
          </w:p>
        </w:tc>
      </w:tr>
      <w:tr w:rsidR="007F0C18">
        <w:tc>
          <w:tcPr>
            <w:tcW w:w="1265" w:type="dxa"/>
            <w:vMerge/>
          </w:tcPr>
          <w:p w:rsidR="007F0C18" w:rsidRDefault="007F0C18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Dgkh</w:t>
            </w:r>
          </w:p>
        </w:tc>
        <w:tc>
          <w:tcPr>
            <w:tcW w:w="4620" w:type="dxa"/>
          </w:tcPr>
          <w:p w:rsidR="007F0C18" w:rsidRDefault="00115D95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CATCATACAAACCCTCACCA-3'</w:t>
            </w:r>
          </w:p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CGGTGATGCTGCAATTTGAT-3’</w:t>
            </w:r>
          </w:p>
        </w:tc>
      </w:tr>
      <w:tr w:rsidR="007F0C18">
        <w:tc>
          <w:tcPr>
            <w:tcW w:w="1265" w:type="dxa"/>
            <w:vMerge/>
          </w:tcPr>
          <w:p w:rsidR="007F0C18" w:rsidRDefault="007F0C18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β-ACTIN</w:t>
            </w:r>
          </w:p>
        </w:tc>
        <w:tc>
          <w:tcPr>
            <w:tcW w:w="4620" w:type="dxa"/>
          </w:tcPr>
          <w:p w:rsidR="007F0C18" w:rsidRDefault="00115D95">
            <w:pP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F: 5'-TCTCACGCCCCTTATTGCT-3’</w:t>
            </w:r>
          </w:p>
          <w:p w:rsidR="007F0C18" w:rsidRDefault="00115D95">
            <w:pPr>
              <w:pStyle w:val="ab"/>
              <w:ind w:firstLineChars="0" w:firstLine="0"/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R: 5'-CCTCTCGTCCTCTCTCCCA-3’</w:t>
            </w:r>
          </w:p>
        </w:tc>
      </w:tr>
    </w:tbl>
    <w:p w:rsidR="007F0C18" w:rsidRDefault="007F0C18">
      <w:pPr>
        <w:pStyle w:val="ab"/>
        <w:ind w:left="720" w:firstLineChars="0" w:firstLine="0"/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</w:pPr>
    </w:p>
    <w:p w:rsidR="007F0C18" w:rsidRDefault="007F0C18">
      <w:pPr>
        <w:topLinePunct/>
        <w:spacing w:line="480" w:lineRule="auto"/>
        <w:ind w:firstLineChars="200" w:firstLine="420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7F0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I4NzZlYTE3NzM1NTNkYWJjMDkwYmVmZjA2Mzg4ZG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Prolifer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ttexftzrtrdjefvw45229bfvfwe99tzzws&quot;&gt;My EndNote Library&lt;record-ids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/record-ids&gt;&lt;/item&gt;&lt;/Libraries&gt;"/>
    <w:docVar w:name="KSO_WPS_MARK_KEY" w:val="ffb57751-3073-464d-952c-446fac19ec0d"/>
  </w:docVars>
  <w:rsids>
    <w:rsidRoot w:val="0094776B"/>
    <w:rsid w:val="00000E98"/>
    <w:rsid w:val="0000358E"/>
    <w:rsid w:val="000044C8"/>
    <w:rsid w:val="00006CEB"/>
    <w:rsid w:val="000079D5"/>
    <w:rsid w:val="00010A4D"/>
    <w:rsid w:val="00010D99"/>
    <w:rsid w:val="00012EFB"/>
    <w:rsid w:val="000160C8"/>
    <w:rsid w:val="000161CF"/>
    <w:rsid w:val="00021BCE"/>
    <w:rsid w:val="00025429"/>
    <w:rsid w:val="00026A51"/>
    <w:rsid w:val="00030177"/>
    <w:rsid w:val="0003353C"/>
    <w:rsid w:val="000365EA"/>
    <w:rsid w:val="00042E19"/>
    <w:rsid w:val="000441BA"/>
    <w:rsid w:val="00044D47"/>
    <w:rsid w:val="00046A4D"/>
    <w:rsid w:val="00047225"/>
    <w:rsid w:val="00050CB1"/>
    <w:rsid w:val="00052BB0"/>
    <w:rsid w:val="00053BFD"/>
    <w:rsid w:val="00053F12"/>
    <w:rsid w:val="000545C8"/>
    <w:rsid w:val="000563AB"/>
    <w:rsid w:val="0006098E"/>
    <w:rsid w:val="00061497"/>
    <w:rsid w:val="00062541"/>
    <w:rsid w:val="0006329D"/>
    <w:rsid w:val="00063A91"/>
    <w:rsid w:val="00064740"/>
    <w:rsid w:val="00065C2B"/>
    <w:rsid w:val="000664C5"/>
    <w:rsid w:val="000665E6"/>
    <w:rsid w:val="000701D8"/>
    <w:rsid w:val="000743BD"/>
    <w:rsid w:val="000744AF"/>
    <w:rsid w:val="00076430"/>
    <w:rsid w:val="00077366"/>
    <w:rsid w:val="0008239F"/>
    <w:rsid w:val="0008456A"/>
    <w:rsid w:val="00084D1A"/>
    <w:rsid w:val="00085D5F"/>
    <w:rsid w:val="0009017F"/>
    <w:rsid w:val="0009144B"/>
    <w:rsid w:val="00091FA1"/>
    <w:rsid w:val="00092636"/>
    <w:rsid w:val="00093ACD"/>
    <w:rsid w:val="00094527"/>
    <w:rsid w:val="000962FB"/>
    <w:rsid w:val="00096530"/>
    <w:rsid w:val="00096B3E"/>
    <w:rsid w:val="0009785F"/>
    <w:rsid w:val="000A291D"/>
    <w:rsid w:val="000A3E57"/>
    <w:rsid w:val="000A5508"/>
    <w:rsid w:val="000A76D5"/>
    <w:rsid w:val="000A7709"/>
    <w:rsid w:val="000A7E0D"/>
    <w:rsid w:val="000B0F16"/>
    <w:rsid w:val="000B13AB"/>
    <w:rsid w:val="000B5D40"/>
    <w:rsid w:val="000B7A02"/>
    <w:rsid w:val="000C1D87"/>
    <w:rsid w:val="000C4972"/>
    <w:rsid w:val="000C5090"/>
    <w:rsid w:val="000C5652"/>
    <w:rsid w:val="000C57C9"/>
    <w:rsid w:val="000C7009"/>
    <w:rsid w:val="000C7779"/>
    <w:rsid w:val="000C7C46"/>
    <w:rsid w:val="000C7F38"/>
    <w:rsid w:val="000D19AB"/>
    <w:rsid w:val="000D2721"/>
    <w:rsid w:val="000D60F8"/>
    <w:rsid w:val="000D71E3"/>
    <w:rsid w:val="000D7244"/>
    <w:rsid w:val="000E00A8"/>
    <w:rsid w:val="000E02A4"/>
    <w:rsid w:val="000E0C1C"/>
    <w:rsid w:val="000E0C22"/>
    <w:rsid w:val="000E3038"/>
    <w:rsid w:val="000E3B81"/>
    <w:rsid w:val="000E4E64"/>
    <w:rsid w:val="000E78DE"/>
    <w:rsid w:val="000E7F3B"/>
    <w:rsid w:val="000F32FD"/>
    <w:rsid w:val="000F5C37"/>
    <w:rsid w:val="000F5EEF"/>
    <w:rsid w:val="00102C19"/>
    <w:rsid w:val="00104AFD"/>
    <w:rsid w:val="0010521C"/>
    <w:rsid w:val="00107AB6"/>
    <w:rsid w:val="00107DB4"/>
    <w:rsid w:val="00112B82"/>
    <w:rsid w:val="0011432F"/>
    <w:rsid w:val="00115D95"/>
    <w:rsid w:val="00117524"/>
    <w:rsid w:val="00117629"/>
    <w:rsid w:val="0012159C"/>
    <w:rsid w:val="001229C2"/>
    <w:rsid w:val="00122EBF"/>
    <w:rsid w:val="00123DEA"/>
    <w:rsid w:val="001254EA"/>
    <w:rsid w:val="00127252"/>
    <w:rsid w:val="0013010F"/>
    <w:rsid w:val="00130D5B"/>
    <w:rsid w:val="00134138"/>
    <w:rsid w:val="00135FAE"/>
    <w:rsid w:val="001406EF"/>
    <w:rsid w:val="0014175E"/>
    <w:rsid w:val="001428A3"/>
    <w:rsid w:val="00142BA3"/>
    <w:rsid w:val="001433E1"/>
    <w:rsid w:val="0014341C"/>
    <w:rsid w:val="0014420C"/>
    <w:rsid w:val="00146936"/>
    <w:rsid w:val="00150EA5"/>
    <w:rsid w:val="00154209"/>
    <w:rsid w:val="001545AD"/>
    <w:rsid w:val="00155687"/>
    <w:rsid w:val="001571D9"/>
    <w:rsid w:val="00160B22"/>
    <w:rsid w:val="0016132A"/>
    <w:rsid w:val="00162E62"/>
    <w:rsid w:val="00164A56"/>
    <w:rsid w:val="00166392"/>
    <w:rsid w:val="00167AB8"/>
    <w:rsid w:val="00167C73"/>
    <w:rsid w:val="00172D80"/>
    <w:rsid w:val="0017379A"/>
    <w:rsid w:val="001737AA"/>
    <w:rsid w:val="001743A5"/>
    <w:rsid w:val="00180713"/>
    <w:rsid w:val="00180AF2"/>
    <w:rsid w:val="0018296B"/>
    <w:rsid w:val="00190DAF"/>
    <w:rsid w:val="00192384"/>
    <w:rsid w:val="00192B82"/>
    <w:rsid w:val="001966DC"/>
    <w:rsid w:val="0019759B"/>
    <w:rsid w:val="001A0D4D"/>
    <w:rsid w:val="001A0D6C"/>
    <w:rsid w:val="001A0F9B"/>
    <w:rsid w:val="001A7DC7"/>
    <w:rsid w:val="001B0302"/>
    <w:rsid w:val="001B5EF6"/>
    <w:rsid w:val="001B67A2"/>
    <w:rsid w:val="001B7CE1"/>
    <w:rsid w:val="001C1F27"/>
    <w:rsid w:val="001C2380"/>
    <w:rsid w:val="001C2DF3"/>
    <w:rsid w:val="001C31E8"/>
    <w:rsid w:val="001D31A7"/>
    <w:rsid w:val="001D4FFF"/>
    <w:rsid w:val="001D673B"/>
    <w:rsid w:val="001D6765"/>
    <w:rsid w:val="001D7D55"/>
    <w:rsid w:val="001E0102"/>
    <w:rsid w:val="001E06E7"/>
    <w:rsid w:val="001E2ECF"/>
    <w:rsid w:val="001E34A7"/>
    <w:rsid w:val="001E3EAB"/>
    <w:rsid w:val="001E78C4"/>
    <w:rsid w:val="001F09FF"/>
    <w:rsid w:val="001F1301"/>
    <w:rsid w:val="001F494D"/>
    <w:rsid w:val="001F53F9"/>
    <w:rsid w:val="001F556F"/>
    <w:rsid w:val="002001E8"/>
    <w:rsid w:val="002030CC"/>
    <w:rsid w:val="00203A47"/>
    <w:rsid w:val="00206935"/>
    <w:rsid w:val="00206C4B"/>
    <w:rsid w:val="002100E6"/>
    <w:rsid w:val="00210DE3"/>
    <w:rsid w:val="0021580D"/>
    <w:rsid w:val="002162CB"/>
    <w:rsid w:val="00217975"/>
    <w:rsid w:val="00221581"/>
    <w:rsid w:val="002218A8"/>
    <w:rsid w:val="00222097"/>
    <w:rsid w:val="00225F8A"/>
    <w:rsid w:val="0022792F"/>
    <w:rsid w:val="00230417"/>
    <w:rsid w:val="00231216"/>
    <w:rsid w:val="002313DD"/>
    <w:rsid w:val="00232AA3"/>
    <w:rsid w:val="00232C87"/>
    <w:rsid w:val="002341C5"/>
    <w:rsid w:val="002350D8"/>
    <w:rsid w:val="002350DB"/>
    <w:rsid w:val="00236BEA"/>
    <w:rsid w:val="00237A2B"/>
    <w:rsid w:val="0024087A"/>
    <w:rsid w:val="002458D4"/>
    <w:rsid w:val="0025093F"/>
    <w:rsid w:val="00252148"/>
    <w:rsid w:val="00255878"/>
    <w:rsid w:val="00256811"/>
    <w:rsid w:val="00257AF2"/>
    <w:rsid w:val="00260C91"/>
    <w:rsid w:val="0026318B"/>
    <w:rsid w:val="00263E51"/>
    <w:rsid w:val="002656D8"/>
    <w:rsid w:val="00265B17"/>
    <w:rsid w:val="00265DC1"/>
    <w:rsid w:val="00267224"/>
    <w:rsid w:val="00271B1B"/>
    <w:rsid w:val="00273F4C"/>
    <w:rsid w:val="00274677"/>
    <w:rsid w:val="00276508"/>
    <w:rsid w:val="0027758E"/>
    <w:rsid w:val="00277911"/>
    <w:rsid w:val="002844C5"/>
    <w:rsid w:val="00284728"/>
    <w:rsid w:val="00285EA9"/>
    <w:rsid w:val="00286713"/>
    <w:rsid w:val="00291330"/>
    <w:rsid w:val="002958CA"/>
    <w:rsid w:val="00296EEB"/>
    <w:rsid w:val="00297763"/>
    <w:rsid w:val="00297CCF"/>
    <w:rsid w:val="002A4E85"/>
    <w:rsid w:val="002A4F94"/>
    <w:rsid w:val="002A76A9"/>
    <w:rsid w:val="002B42EB"/>
    <w:rsid w:val="002B5C72"/>
    <w:rsid w:val="002B64F0"/>
    <w:rsid w:val="002B6A98"/>
    <w:rsid w:val="002B719C"/>
    <w:rsid w:val="002B797C"/>
    <w:rsid w:val="002B7CF0"/>
    <w:rsid w:val="002C1402"/>
    <w:rsid w:val="002D0D20"/>
    <w:rsid w:val="002D176B"/>
    <w:rsid w:val="002D5CA3"/>
    <w:rsid w:val="002D5E99"/>
    <w:rsid w:val="002D68F2"/>
    <w:rsid w:val="002E3192"/>
    <w:rsid w:val="002E3D98"/>
    <w:rsid w:val="002E6A0E"/>
    <w:rsid w:val="002E6B95"/>
    <w:rsid w:val="002E7B34"/>
    <w:rsid w:val="002E7DFF"/>
    <w:rsid w:val="002F10AF"/>
    <w:rsid w:val="002F338C"/>
    <w:rsid w:val="002F43A1"/>
    <w:rsid w:val="002F5370"/>
    <w:rsid w:val="002F5814"/>
    <w:rsid w:val="002F63AF"/>
    <w:rsid w:val="003005BF"/>
    <w:rsid w:val="003005EF"/>
    <w:rsid w:val="00300715"/>
    <w:rsid w:val="00301FB5"/>
    <w:rsid w:val="00303F72"/>
    <w:rsid w:val="00305485"/>
    <w:rsid w:val="00314397"/>
    <w:rsid w:val="00316BD3"/>
    <w:rsid w:val="00316F37"/>
    <w:rsid w:val="00317BB3"/>
    <w:rsid w:val="00317D71"/>
    <w:rsid w:val="0032607D"/>
    <w:rsid w:val="0033106C"/>
    <w:rsid w:val="0033220D"/>
    <w:rsid w:val="00336D6A"/>
    <w:rsid w:val="00337875"/>
    <w:rsid w:val="00340918"/>
    <w:rsid w:val="00340CA1"/>
    <w:rsid w:val="00341D6A"/>
    <w:rsid w:val="003475F9"/>
    <w:rsid w:val="0035110D"/>
    <w:rsid w:val="00360960"/>
    <w:rsid w:val="00361742"/>
    <w:rsid w:val="003619F6"/>
    <w:rsid w:val="00361A83"/>
    <w:rsid w:val="00361A9B"/>
    <w:rsid w:val="00372107"/>
    <w:rsid w:val="00374881"/>
    <w:rsid w:val="0037551C"/>
    <w:rsid w:val="0037711C"/>
    <w:rsid w:val="00377EEB"/>
    <w:rsid w:val="0038021D"/>
    <w:rsid w:val="00380485"/>
    <w:rsid w:val="003804B9"/>
    <w:rsid w:val="00382BB5"/>
    <w:rsid w:val="00383E67"/>
    <w:rsid w:val="00384110"/>
    <w:rsid w:val="003868F8"/>
    <w:rsid w:val="0038792F"/>
    <w:rsid w:val="003908B7"/>
    <w:rsid w:val="0039238B"/>
    <w:rsid w:val="0039301E"/>
    <w:rsid w:val="0039492A"/>
    <w:rsid w:val="003952C2"/>
    <w:rsid w:val="00395BE4"/>
    <w:rsid w:val="003966D2"/>
    <w:rsid w:val="003A214F"/>
    <w:rsid w:val="003A25BD"/>
    <w:rsid w:val="003A3A29"/>
    <w:rsid w:val="003A4C54"/>
    <w:rsid w:val="003A50A5"/>
    <w:rsid w:val="003B03E2"/>
    <w:rsid w:val="003B74F9"/>
    <w:rsid w:val="003B7B4D"/>
    <w:rsid w:val="003C2161"/>
    <w:rsid w:val="003C2934"/>
    <w:rsid w:val="003C312C"/>
    <w:rsid w:val="003D1112"/>
    <w:rsid w:val="003D233C"/>
    <w:rsid w:val="003D24D4"/>
    <w:rsid w:val="003D37B3"/>
    <w:rsid w:val="003D4863"/>
    <w:rsid w:val="003D50D0"/>
    <w:rsid w:val="003D52B8"/>
    <w:rsid w:val="003D53DA"/>
    <w:rsid w:val="003D6621"/>
    <w:rsid w:val="003D7420"/>
    <w:rsid w:val="003E1D5B"/>
    <w:rsid w:val="003E4F08"/>
    <w:rsid w:val="003E576E"/>
    <w:rsid w:val="003E6763"/>
    <w:rsid w:val="003E74E3"/>
    <w:rsid w:val="003E7ED2"/>
    <w:rsid w:val="003F0B08"/>
    <w:rsid w:val="003F0F23"/>
    <w:rsid w:val="003F0F33"/>
    <w:rsid w:val="003F2C42"/>
    <w:rsid w:val="003F37D2"/>
    <w:rsid w:val="003F46A3"/>
    <w:rsid w:val="003F51FE"/>
    <w:rsid w:val="003F5A30"/>
    <w:rsid w:val="003F60C6"/>
    <w:rsid w:val="003F7196"/>
    <w:rsid w:val="003F7CC6"/>
    <w:rsid w:val="00401DED"/>
    <w:rsid w:val="00402B89"/>
    <w:rsid w:val="00403970"/>
    <w:rsid w:val="00404D20"/>
    <w:rsid w:val="00410560"/>
    <w:rsid w:val="0041060E"/>
    <w:rsid w:val="00413182"/>
    <w:rsid w:val="004132CA"/>
    <w:rsid w:val="004228A5"/>
    <w:rsid w:val="004228A6"/>
    <w:rsid w:val="00426D2D"/>
    <w:rsid w:val="00427955"/>
    <w:rsid w:val="0043252B"/>
    <w:rsid w:val="00432BE7"/>
    <w:rsid w:val="0043369E"/>
    <w:rsid w:val="004337DD"/>
    <w:rsid w:val="00433A46"/>
    <w:rsid w:val="00436166"/>
    <w:rsid w:val="00436DA9"/>
    <w:rsid w:val="004377DE"/>
    <w:rsid w:val="00440A6C"/>
    <w:rsid w:val="00441335"/>
    <w:rsid w:val="00441B85"/>
    <w:rsid w:val="004423C5"/>
    <w:rsid w:val="0044259C"/>
    <w:rsid w:val="00442E53"/>
    <w:rsid w:val="0045005F"/>
    <w:rsid w:val="00450CBA"/>
    <w:rsid w:val="00451150"/>
    <w:rsid w:val="0045288D"/>
    <w:rsid w:val="00457E44"/>
    <w:rsid w:val="00463C52"/>
    <w:rsid w:val="00464FB0"/>
    <w:rsid w:val="00466274"/>
    <w:rsid w:val="0046693A"/>
    <w:rsid w:val="00470AD2"/>
    <w:rsid w:val="00472761"/>
    <w:rsid w:val="004729B2"/>
    <w:rsid w:val="004745DB"/>
    <w:rsid w:val="00477C18"/>
    <w:rsid w:val="0048021F"/>
    <w:rsid w:val="0048101B"/>
    <w:rsid w:val="004816D2"/>
    <w:rsid w:val="00482124"/>
    <w:rsid w:val="00483882"/>
    <w:rsid w:val="004868AF"/>
    <w:rsid w:val="00493886"/>
    <w:rsid w:val="00494053"/>
    <w:rsid w:val="00497A97"/>
    <w:rsid w:val="004A1AA9"/>
    <w:rsid w:val="004A3FAE"/>
    <w:rsid w:val="004A521C"/>
    <w:rsid w:val="004A663A"/>
    <w:rsid w:val="004B0D39"/>
    <w:rsid w:val="004B3919"/>
    <w:rsid w:val="004B3E93"/>
    <w:rsid w:val="004B5367"/>
    <w:rsid w:val="004B69DD"/>
    <w:rsid w:val="004B6E0D"/>
    <w:rsid w:val="004C0251"/>
    <w:rsid w:val="004C2737"/>
    <w:rsid w:val="004C2AEA"/>
    <w:rsid w:val="004C3C45"/>
    <w:rsid w:val="004C5B5E"/>
    <w:rsid w:val="004C5FA7"/>
    <w:rsid w:val="004C697F"/>
    <w:rsid w:val="004C762D"/>
    <w:rsid w:val="004C7BC8"/>
    <w:rsid w:val="004D0BDA"/>
    <w:rsid w:val="004D30FE"/>
    <w:rsid w:val="004D7D88"/>
    <w:rsid w:val="004E12D2"/>
    <w:rsid w:val="004E1DC7"/>
    <w:rsid w:val="004E2471"/>
    <w:rsid w:val="004E33C7"/>
    <w:rsid w:val="004E58B0"/>
    <w:rsid w:val="004E78E6"/>
    <w:rsid w:val="004E7D18"/>
    <w:rsid w:val="004F0F18"/>
    <w:rsid w:val="004F2EED"/>
    <w:rsid w:val="004F3234"/>
    <w:rsid w:val="004F3295"/>
    <w:rsid w:val="005005F4"/>
    <w:rsid w:val="005053DA"/>
    <w:rsid w:val="005070C2"/>
    <w:rsid w:val="00510D36"/>
    <w:rsid w:val="00510EDC"/>
    <w:rsid w:val="00511E33"/>
    <w:rsid w:val="00513324"/>
    <w:rsid w:val="00515454"/>
    <w:rsid w:val="0051645E"/>
    <w:rsid w:val="00521F06"/>
    <w:rsid w:val="00523244"/>
    <w:rsid w:val="0052386B"/>
    <w:rsid w:val="00525E93"/>
    <w:rsid w:val="00530B07"/>
    <w:rsid w:val="00531396"/>
    <w:rsid w:val="00531510"/>
    <w:rsid w:val="00532879"/>
    <w:rsid w:val="00532CFE"/>
    <w:rsid w:val="00533D77"/>
    <w:rsid w:val="00534DE2"/>
    <w:rsid w:val="005359B6"/>
    <w:rsid w:val="00542889"/>
    <w:rsid w:val="00542CB0"/>
    <w:rsid w:val="005430C4"/>
    <w:rsid w:val="005454D4"/>
    <w:rsid w:val="00547C4B"/>
    <w:rsid w:val="00547FE5"/>
    <w:rsid w:val="00550170"/>
    <w:rsid w:val="00550E56"/>
    <w:rsid w:val="00552CC5"/>
    <w:rsid w:val="00553C3D"/>
    <w:rsid w:val="0055471F"/>
    <w:rsid w:val="0055583F"/>
    <w:rsid w:val="00555F22"/>
    <w:rsid w:val="00556F92"/>
    <w:rsid w:val="00560D94"/>
    <w:rsid w:val="00561BA3"/>
    <w:rsid w:val="00563B86"/>
    <w:rsid w:val="00564923"/>
    <w:rsid w:val="00564B92"/>
    <w:rsid w:val="005659B4"/>
    <w:rsid w:val="005709CB"/>
    <w:rsid w:val="0057447F"/>
    <w:rsid w:val="00575D56"/>
    <w:rsid w:val="005820C3"/>
    <w:rsid w:val="00583F2F"/>
    <w:rsid w:val="005846B0"/>
    <w:rsid w:val="00584F93"/>
    <w:rsid w:val="005874E7"/>
    <w:rsid w:val="005913FB"/>
    <w:rsid w:val="0059156E"/>
    <w:rsid w:val="00595767"/>
    <w:rsid w:val="0059600F"/>
    <w:rsid w:val="005A19CE"/>
    <w:rsid w:val="005A26D8"/>
    <w:rsid w:val="005A2C0D"/>
    <w:rsid w:val="005A4EF0"/>
    <w:rsid w:val="005A7721"/>
    <w:rsid w:val="005B2055"/>
    <w:rsid w:val="005B258C"/>
    <w:rsid w:val="005B3BB7"/>
    <w:rsid w:val="005B4B37"/>
    <w:rsid w:val="005B4DE3"/>
    <w:rsid w:val="005B6443"/>
    <w:rsid w:val="005B7FC4"/>
    <w:rsid w:val="005C145E"/>
    <w:rsid w:val="005C23C4"/>
    <w:rsid w:val="005C3152"/>
    <w:rsid w:val="005C47F6"/>
    <w:rsid w:val="005C4E2F"/>
    <w:rsid w:val="005C569B"/>
    <w:rsid w:val="005D0956"/>
    <w:rsid w:val="005D0B10"/>
    <w:rsid w:val="005D496D"/>
    <w:rsid w:val="005D4ADC"/>
    <w:rsid w:val="005D4F1B"/>
    <w:rsid w:val="005D6EDD"/>
    <w:rsid w:val="005D7453"/>
    <w:rsid w:val="005E302C"/>
    <w:rsid w:val="005E6A98"/>
    <w:rsid w:val="005E6B04"/>
    <w:rsid w:val="005F24F3"/>
    <w:rsid w:val="005F4188"/>
    <w:rsid w:val="005F425D"/>
    <w:rsid w:val="005F5583"/>
    <w:rsid w:val="005F62AF"/>
    <w:rsid w:val="005F675C"/>
    <w:rsid w:val="00601546"/>
    <w:rsid w:val="00603955"/>
    <w:rsid w:val="00604F1D"/>
    <w:rsid w:val="00607487"/>
    <w:rsid w:val="006129F9"/>
    <w:rsid w:val="00612A98"/>
    <w:rsid w:val="006130FF"/>
    <w:rsid w:val="00614768"/>
    <w:rsid w:val="00615049"/>
    <w:rsid w:val="00617D8F"/>
    <w:rsid w:val="00620066"/>
    <w:rsid w:val="00621EB7"/>
    <w:rsid w:val="00624076"/>
    <w:rsid w:val="006261B8"/>
    <w:rsid w:val="00626D5D"/>
    <w:rsid w:val="006319CA"/>
    <w:rsid w:val="00631E70"/>
    <w:rsid w:val="00634696"/>
    <w:rsid w:val="00637490"/>
    <w:rsid w:val="006377F0"/>
    <w:rsid w:val="006402F8"/>
    <w:rsid w:val="00640385"/>
    <w:rsid w:val="0064195B"/>
    <w:rsid w:val="006421DF"/>
    <w:rsid w:val="0064233A"/>
    <w:rsid w:val="006447E9"/>
    <w:rsid w:val="00647567"/>
    <w:rsid w:val="00647A7C"/>
    <w:rsid w:val="00647A8F"/>
    <w:rsid w:val="00650C3F"/>
    <w:rsid w:val="00653484"/>
    <w:rsid w:val="00653B67"/>
    <w:rsid w:val="006544B3"/>
    <w:rsid w:val="00656557"/>
    <w:rsid w:val="006577FF"/>
    <w:rsid w:val="00663E09"/>
    <w:rsid w:val="0066467A"/>
    <w:rsid w:val="006658E7"/>
    <w:rsid w:val="00667254"/>
    <w:rsid w:val="006704CD"/>
    <w:rsid w:val="00672C4F"/>
    <w:rsid w:val="00674372"/>
    <w:rsid w:val="006744B8"/>
    <w:rsid w:val="006748ED"/>
    <w:rsid w:val="00674FAC"/>
    <w:rsid w:val="00677034"/>
    <w:rsid w:val="006824E2"/>
    <w:rsid w:val="0068261F"/>
    <w:rsid w:val="006826EA"/>
    <w:rsid w:val="006837A0"/>
    <w:rsid w:val="00685427"/>
    <w:rsid w:val="0068656A"/>
    <w:rsid w:val="00687AEB"/>
    <w:rsid w:val="006940EE"/>
    <w:rsid w:val="00694845"/>
    <w:rsid w:val="00696A9C"/>
    <w:rsid w:val="00697C87"/>
    <w:rsid w:val="00697D0C"/>
    <w:rsid w:val="00697D9D"/>
    <w:rsid w:val="006A27EC"/>
    <w:rsid w:val="006A2DCB"/>
    <w:rsid w:val="006A3559"/>
    <w:rsid w:val="006A41BE"/>
    <w:rsid w:val="006A6270"/>
    <w:rsid w:val="006A67C3"/>
    <w:rsid w:val="006A7B66"/>
    <w:rsid w:val="006B0DF3"/>
    <w:rsid w:val="006B3A64"/>
    <w:rsid w:val="006B63DD"/>
    <w:rsid w:val="006C0793"/>
    <w:rsid w:val="006C07F8"/>
    <w:rsid w:val="006C5906"/>
    <w:rsid w:val="006C6F6C"/>
    <w:rsid w:val="006D14B9"/>
    <w:rsid w:val="006D3FCA"/>
    <w:rsid w:val="006D3FD2"/>
    <w:rsid w:val="006D4084"/>
    <w:rsid w:val="006D44B5"/>
    <w:rsid w:val="006D4B13"/>
    <w:rsid w:val="006D5312"/>
    <w:rsid w:val="006D58C5"/>
    <w:rsid w:val="006D6416"/>
    <w:rsid w:val="006D6AB3"/>
    <w:rsid w:val="006D705F"/>
    <w:rsid w:val="006D7709"/>
    <w:rsid w:val="006D7712"/>
    <w:rsid w:val="006D7E8A"/>
    <w:rsid w:val="006E1B23"/>
    <w:rsid w:val="006E2D68"/>
    <w:rsid w:val="006E3F1F"/>
    <w:rsid w:val="006E56AC"/>
    <w:rsid w:val="006E64FB"/>
    <w:rsid w:val="006E65A1"/>
    <w:rsid w:val="006F01D7"/>
    <w:rsid w:val="006F0D08"/>
    <w:rsid w:val="006F237A"/>
    <w:rsid w:val="006F2467"/>
    <w:rsid w:val="006F3A40"/>
    <w:rsid w:val="006F4BA3"/>
    <w:rsid w:val="00700AA1"/>
    <w:rsid w:val="00701BF8"/>
    <w:rsid w:val="00704B82"/>
    <w:rsid w:val="0070747B"/>
    <w:rsid w:val="00713FA2"/>
    <w:rsid w:val="007143DA"/>
    <w:rsid w:val="00716ADC"/>
    <w:rsid w:val="007200A5"/>
    <w:rsid w:val="0072173F"/>
    <w:rsid w:val="007223CD"/>
    <w:rsid w:val="0072373E"/>
    <w:rsid w:val="00724664"/>
    <w:rsid w:val="0072691D"/>
    <w:rsid w:val="00733A5A"/>
    <w:rsid w:val="00733E69"/>
    <w:rsid w:val="00735586"/>
    <w:rsid w:val="007405EB"/>
    <w:rsid w:val="007442DD"/>
    <w:rsid w:val="00744F0A"/>
    <w:rsid w:val="007452EA"/>
    <w:rsid w:val="00746FFC"/>
    <w:rsid w:val="007473AC"/>
    <w:rsid w:val="0075141D"/>
    <w:rsid w:val="00751925"/>
    <w:rsid w:val="007544D8"/>
    <w:rsid w:val="007546AB"/>
    <w:rsid w:val="00755498"/>
    <w:rsid w:val="00755994"/>
    <w:rsid w:val="00756D87"/>
    <w:rsid w:val="00760F38"/>
    <w:rsid w:val="00764EC2"/>
    <w:rsid w:val="00770206"/>
    <w:rsid w:val="00771FBD"/>
    <w:rsid w:val="007729D0"/>
    <w:rsid w:val="00783632"/>
    <w:rsid w:val="00783BF4"/>
    <w:rsid w:val="00783EFD"/>
    <w:rsid w:val="0078530E"/>
    <w:rsid w:val="007856E3"/>
    <w:rsid w:val="00786223"/>
    <w:rsid w:val="00793795"/>
    <w:rsid w:val="00793B1A"/>
    <w:rsid w:val="00794E44"/>
    <w:rsid w:val="00796B40"/>
    <w:rsid w:val="00796F94"/>
    <w:rsid w:val="00797C00"/>
    <w:rsid w:val="007A20E7"/>
    <w:rsid w:val="007A26B8"/>
    <w:rsid w:val="007A4B77"/>
    <w:rsid w:val="007A4EC7"/>
    <w:rsid w:val="007A5831"/>
    <w:rsid w:val="007A584D"/>
    <w:rsid w:val="007A5B7B"/>
    <w:rsid w:val="007A704A"/>
    <w:rsid w:val="007A77D3"/>
    <w:rsid w:val="007A7DF7"/>
    <w:rsid w:val="007B1C49"/>
    <w:rsid w:val="007B1DEA"/>
    <w:rsid w:val="007B48B6"/>
    <w:rsid w:val="007B5C1C"/>
    <w:rsid w:val="007B6A79"/>
    <w:rsid w:val="007B7292"/>
    <w:rsid w:val="007B7FAF"/>
    <w:rsid w:val="007C1E32"/>
    <w:rsid w:val="007C37BF"/>
    <w:rsid w:val="007C3FE1"/>
    <w:rsid w:val="007C5E81"/>
    <w:rsid w:val="007C7EDE"/>
    <w:rsid w:val="007D120B"/>
    <w:rsid w:val="007D20D8"/>
    <w:rsid w:val="007D380E"/>
    <w:rsid w:val="007D402E"/>
    <w:rsid w:val="007D4886"/>
    <w:rsid w:val="007D50C9"/>
    <w:rsid w:val="007E2029"/>
    <w:rsid w:val="007E20A1"/>
    <w:rsid w:val="007E2973"/>
    <w:rsid w:val="007E75A9"/>
    <w:rsid w:val="007F0C18"/>
    <w:rsid w:val="007F0DF0"/>
    <w:rsid w:val="007F15A8"/>
    <w:rsid w:val="007F338F"/>
    <w:rsid w:val="007F3AD3"/>
    <w:rsid w:val="007F4189"/>
    <w:rsid w:val="007F4BEF"/>
    <w:rsid w:val="007F799F"/>
    <w:rsid w:val="007F7C71"/>
    <w:rsid w:val="008047F5"/>
    <w:rsid w:val="00807070"/>
    <w:rsid w:val="00810C09"/>
    <w:rsid w:val="00814403"/>
    <w:rsid w:val="008166A1"/>
    <w:rsid w:val="00820180"/>
    <w:rsid w:val="00821135"/>
    <w:rsid w:val="00822B36"/>
    <w:rsid w:val="008254C6"/>
    <w:rsid w:val="00831CFE"/>
    <w:rsid w:val="008352B6"/>
    <w:rsid w:val="00841B0A"/>
    <w:rsid w:val="0084564F"/>
    <w:rsid w:val="00845A2A"/>
    <w:rsid w:val="00846522"/>
    <w:rsid w:val="00847247"/>
    <w:rsid w:val="00851763"/>
    <w:rsid w:val="00851BAA"/>
    <w:rsid w:val="00851C0C"/>
    <w:rsid w:val="00852A1B"/>
    <w:rsid w:val="008546F9"/>
    <w:rsid w:val="00857440"/>
    <w:rsid w:val="00860EF4"/>
    <w:rsid w:val="00861FDA"/>
    <w:rsid w:val="008630A0"/>
    <w:rsid w:val="008645BE"/>
    <w:rsid w:val="0086551A"/>
    <w:rsid w:val="00865C33"/>
    <w:rsid w:val="00867975"/>
    <w:rsid w:val="0087070D"/>
    <w:rsid w:val="00873049"/>
    <w:rsid w:val="0087431D"/>
    <w:rsid w:val="00875CB9"/>
    <w:rsid w:val="00876735"/>
    <w:rsid w:val="008805F7"/>
    <w:rsid w:val="008831D9"/>
    <w:rsid w:val="00885E89"/>
    <w:rsid w:val="008868E5"/>
    <w:rsid w:val="00887E35"/>
    <w:rsid w:val="00890415"/>
    <w:rsid w:val="00890F28"/>
    <w:rsid w:val="0089322E"/>
    <w:rsid w:val="00895933"/>
    <w:rsid w:val="00897ACB"/>
    <w:rsid w:val="008A01E9"/>
    <w:rsid w:val="008A1E7D"/>
    <w:rsid w:val="008A1F32"/>
    <w:rsid w:val="008A4A9C"/>
    <w:rsid w:val="008A5817"/>
    <w:rsid w:val="008A77A9"/>
    <w:rsid w:val="008B101B"/>
    <w:rsid w:val="008B134B"/>
    <w:rsid w:val="008B2526"/>
    <w:rsid w:val="008B2633"/>
    <w:rsid w:val="008B2D87"/>
    <w:rsid w:val="008B340C"/>
    <w:rsid w:val="008B6211"/>
    <w:rsid w:val="008B72C9"/>
    <w:rsid w:val="008B739F"/>
    <w:rsid w:val="008B7E25"/>
    <w:rsid w:val="008C60FA"/>
    <w:rsid w:val="008C68D4"/>
    <w:rsid w:val="008C74DD"/>
    <w:rsid w:val="008D04C1"/>
    <w:rsid w:val="008D1741"/>
    <w:rsid w:val="008D3E0A"/>
    <w:rsid w:val="008D40A4"/>
    <w:rsid w:val="008E0266"/>
    <w:rsid w:val="008E02FF"/>
    <w:rsid w:val="008E03FC"/>
    <w:rsid w:val="008E048D"/>
    <w:rsid w:val="008E1708"/>
    <w:rsid w:val="008E32A4"/>
    <w:rsid w:val="008E47C5"/>
    <w:rsid w:val="008E4CF5"/>
    <w:rsid w:val="008E4D8D"/>
    <w:rsid w:val="008E5F5F"/>
    <w:rsid w:val="008E5F89"/>
    <w:rsid w:val="008E605D"/>
    <w:rsid w:val="008E7420"/>
    <w:rsid w:val="008E74C4"/>
    <w:rsid w:val="008E773A"/>
    <w:rsid w:val="008F0ABC"/>
    <w:rsid w:val="008F101C"/>
    <w:rsid w:val="008F3B76"/>
    <w:rsid w:val="009000C5"/>
    <w:rsid w:val="009002E9"/>
    <w:rsid w:val="009011E1"/>
    <w:rsid w:val="0090451E"/>
    <w:rsid w:val="009059EA"/>
    <w:rsid w:val="009060A2"/>
    <w:rsid w:val="009068E1"/>
    <w:rsid w:val="009103DB"/>
    <w:rsid w:val="00911757"/>
    <w:rsid w:val="00911855"/>
    <w:rsid w:val="00912AD0"/>
    <w:rsid w:val="00915487"/>
    <w:rsid w:val="009172FA"/>
    <w:rsid w:val="009176AC"/>
    <w:rsid w:val="0091792C"/>
    <w:rsid w:val="009240CF"/>
    <w:rsid w:val="00926C04"/>
    <w:rsid w:val="00927000"/>
    <w:rsid w:val="00927ECB"/>
    <w:rsid w:val="00930959"/>
    <w:rsid w:val="00932787"/>
    <w:rsid w:val="00933DA6"/>
    <w:rsid w:val="00935CE5"/>
    <w:rsid w:val="00937AA2"/>
    <w:rsid w:val="0094291F"/>
    <w:rsid w:val="00945948"/>
    <w:rsid w:val="0094776B"/>
    <w:rsid w:val="00951E06"/>
    <w:rsid w:val="00954E3B"/>
    <w:rsid w:val="00954F6D"/>
    <w:rsid w:val="00956711"/>
    <w:rsid w:val="00962ADF"/>
    <w:rsid w:val="00963029"/>
    <w:rsid w:val="009714F3"/>
    <w:rsid w:val="00971BCA"/>
    <w:rsid w:val="00972945"/>
    <w:rsid w:val="00972B13"/>
    <w:rsid w:val="009740A0"/>
    <w:rsid w:val="00975A1F"/>
    <w:rsid w:val="00976C57"/>
    <w:rsid w:val="00984DB3"/>
    <w:rsid w:val="00986813"/>
    <w:rsid w:val="00986BE2"/>
    <w:rsid w:val="00986C8B"/>
    <w:rsid w:val="00986E0D"/>
    <w:rsid w:val="00986FF5"/>
    <w:rsid w:val="009908C6"/>
    <w:rsid w:val="00990F83"/>
    <w:rsid w:val="00992D9C"/>
    <w:rsid w:val="0099340B"/>
    <w:rsid w:val="00995B43"/>
    <w:rsid w:val="009961F5"/>
    <w:rsid w:val="009A0A0F"/>
    <w:rsid w:val="009A21AE"/>
    <w:rsid w:val="009A2E2D"/>
    <w:rsid w:val="009A4219"/>
    <w:rsid w:val="009A5274"/>
    <w:rsid w:val="009A6A6A"/>
    <w:rsid w:val="009B17F8"/>
    <w:rsid w:val="009B2DE0"/>
    <w:rsid w:val="009B529C"/>
    <w:rsid w:val="009B6AAC"/>
    <w:rsid w:val="009C16EE"/>
    <w:rsid w:val="009C2F47"/>
    <w:rsid w:val="009C369D"/>
    <w:rsid w:val="009C5FA5"/>
    <w:rsid w:val="009C763C"/>
    <w:rsid w:val="009C7D49"/>
    <w:rsid w:val="009D07EC"/>
    <w:rsid w:val="009D1F31"/>
    <w:rsid w:val="009D1F4E"/>
    <w:rsid w:val="009D2EFA"/>
    <w:rsid w:val="009D30DA"/>
    <w:rsid w:val="009D3407"/>
    <w:rsid w:val="009D4339"/>
    <w:rsid w:val="009D5CF2"/>
    <w:rsid w:val="009E349A"/>
    <w:rsid w:val="009E40EF"/>
    <w:rsid w:val="009E6203"/>
    <w:rsid w:val="009E7CBD"/>
    <w:rsid w:val="009E7DD1"/>
    <w:rsid w:val="009F31F6"/>
    <w:rsid w:val="009F3A3E"/>
    <w:rsid w:val="009F5CB1"/>
    <w:rsid w:val="009F75CF"/>
    <w:rsid w:val="00A003BD"/>
    <w:rsid w:val="00A00515"/>
    <w:rsid w:val="00A00717"/>
    <w:rsid w:val="00A02094"/>
    <w:rsid w:val="00A02251"/>
    <w:rsid w:val="00A035B6"/>
    <w:rsid w:val="00A0362C"/>
    <w:rsid w:val="00A03E7C"/>
    <w:rsid w:val="00A06B28"/>
    <w:rsid w:val="00A10BC4"/>
    <w:rsid w:val="00A12B00"/>
    <w:rsid w:val="00A13592"/>
    <w:rsid w:val="00A1480C"/>
    <w:rsid w:val="00A14CB1"/>
    <w:rsid w:val="00A1625E"/>
    <w:rsid w:val="00A163FF"/>
    <w:rsid w:val="00A164A2"/>
    <w:rsid w:val="00A21F48"/>
    <w:rsid w:val="00A23883"/>
    <w:rsid w:val="00A34233"/>
    <w:rsid w:val="00A34C3C"/>
    <w:rsid w:val="00A34E8A"/>
    <w:rsid w:val="00A35A43"/>
    <w:rsid w:val="00A362C5"/>
    <w:rsid w:val="00A367DA"/>
    <w:rsid w:val="00A37572"/>
    <w:rsid w:val="00A37F6D"/>
    <w:rsid w:val="00A40E1C"/>
    <w:rsid w:val="00A4142F"/>
    <w:rsid w:val="00A41D3D"/>
    <w:rsid w:val="00A42539"/>
    <w:rsid w:val="00A44321"/>
    <w:rsid w:val="00A447A5"/>
    <w:rsid w:val="00A46B96"/>
    <w:rsid w:val="00A515E1"/>
    <w:rsid w:val="00A53FF7"/>
    <w:rsid w:val="00A55D30"/>
    <w:rsid w:val="00A60C5D"/>
    <w:rsid w:val="00A636E0"/>
    <w:rsid w:val="00A65A8D"/>
    <w:rsid w:val="00A661E9"/>
    <w:rsid w:val="00A67329"/>
    <w:rsid w:val="00A67C73"/>
    <w:rsid w:val="00A734C2"/>
    <w:rsid w:val="00A774D7"/>
    <w:rsid w:val="00A81806"/>
    <w:rsid w:val="00A81B11"/>
    <w:rsid w:val="00A84B93"/>
    <w:rsid w:val="00A84C50"/>
    <w:rsid w:val="00A85D50"/>
    <w:rsid w:val="00A85E6E"/>
    <w:rsid w:val="00A86589"/>
    <w:rsid w:val="00A8798A"/>
    <w:rsid w:val="00A87D42"/>
    <w:rsid w:val="00A90108"/>
    <w:rsid w:val="00A91B58"/>
    <w:rsid w:val="00A91F38"/>
    <w:rsid w:val="00A94570"/>
    <w:rsid w:val="00A955C4"/>
    <w:rsid w:val="00A97034"/>
    <w:rsid w:val="00A972A2"/>
    <w:rsid w:val="00A97FDF"/>
    <w:rsid w:val="00AA0131"/>
    <w:rsid w:val="00AA393F"/>
    <w:rsid w:val="00AA3A8D"/>
    <w:rsid w:val="00AA4BB0"/>
    <w:rsid w:val="00AA5B3F"/>
    <w:rsid w:val="00AA69FA"/>
    <w:rsid w:val="00AA6C85"/>
    <w:rsid w:val="00AB17C1"/>
    <w:rsid w:val="00AB2FF2"/>
    <w:rsid w:val="00AB4BEF"/>
    <w:rsid w:val="00AB5238"/>
    <w:rsid w:val="00AB6ECA"/>
    <w:rsid w:val="00AC538C"/>
    <w:rsid w:val="00AC5E32"/>
    <w:rsid w:val="00AC64C1"/>
    <w:rsid w:val="00AD077A"/>
    <w:rsid w:val="00AD667E"/>
    <w:rsid w:val="00AD6EF7"/>
    <w:rsid w:val="00AE161E"/>
    <w:rsid w:val="00AE3696"/>
    <w:rsid w:val="00AE7BF0"/>
    <w:rsid w:val="00AF08BB"/>
    <w:rsid w:val="00AF4703"/>
    <w:rsid w:val="00AF4D1C"/>
    <w:rsid w:val="00AF5E0D"/>
    <w:rsid w:val="00AF6A4D"/>
    <w:rsid w:val="00AF78C6"/>
    <w:rsid w:val="00B04069"/>
    <w:rsid w:val="00B04093"/>
    <w:rsid w:val="00B0527B"/>
    <w:rsid w:val="00B05A79"/>
    <w:rsid w:val="00B07CE3"/>
    <w:rsid w:val="00B10CCC"/>
    <w:rsid w:val="00B12F9B"/>
    <w:rsid w:val="00B16545"/>
    <w:rsid w:val="00B16D22"/>
    <w:rsid w:val="00B21B87"/>
    <w:rsid w:val="00B24161"/>
    <w:rsid w:val="00B2471B"/>
    <w:rsid w:val="00B257AD"/>
    <w:rsid w:val="00B268C7"/>
    <w:rsid w:val="00B32919"/>
    <w:rsid w:val="00B36E7F"/>
    <w:rsid w:val="00B372DC"/>
    <w:rsid w:val="00B40568"/>
    <w:rsid w:val="00B40E1D"/>
    <w:rsid w:val="00B436FD"/>
    <w:rsid w:val="00B464AA"/>
    <w:rsid w:val="00B47415"/>
    <w:rsid w:val="00B51213"/>
    <w:rsid w:val="00B53812"/>
    <w:rsid w:val="00B5402D"/>
    <w:rsid w:val="00B5564F"/>
    <w:rsid w:val="00B55BE5"/>
    <w:rsid w:val="00B55FA3"/>
    <w:rsid w:val="00B5704C"/>
    <w:rsid w:val="00B60952"/>
    <w:rsid w:val="00B60BDA"/>
    <w:rsid w:val="00B616EF"/>
    <w:rsid w:val="00B62E2E"/>
    <w:rsid w:val="00B66CAE"/>
    <w:rsid w:val="00B7028D"/>
    <w:rsid w:val="00B705DD"/>
    <w:rsid w:val="00B70EB1"/>
    <w:rsid w:val="00B7289C"/>
    <w:rsid w:val="00B75447"/>
    <w:rsid w:val="00B758A3"/>
    <w:rsid w:val="00B77F9E"/>
    <w:rsid w:val="00B81ED1"/>
    <w:rsid w:val="00B82148"/>
    <w:rsid w:val="00B82F45"/>
    <w:rsid w:val="00B83C4F"/>
    <w:rsid w:val="00B87AA0"/>
    <w:rsid w:val="00B9037C"/>
    <w:rsid w:val="00B91281"/>
    <w:rsid w:val="00B926BB"/>
    <w:rsid w:val="00B935C1"/>
    <w:rsid w:val="00B93DD0"/>
    <w:rsid w:val="00B94C55"/>
    <w:rsid w:val="00B96E89"/>
    <w:rsid w:val="00BA0CAD"/>
    <w:rsid w:val="00BA1E27"/>
    <w:rsid w:val="00BA4CF9"/>
    <w:rsid w:val="00BA5B19"/>
    <w:rsid w:val="00BA650A"/>
    <w:rsid w:val="00BB54B8"/>
    <w:rsid w:val="00BB5554"/>
    <w:rsid w:val="00BC0107"/>
    <w:rsid w:val="00BC1448"/>
    <w:rsid w:val="00BC15A5"/>
    <w:rsid w:val="00BC2532"/>
    <w:rsid w:val="00BC370B"/>
    <w:rsid w:val="00BD250E"/>
    <w:rsid w:val="00BD27BD"/>
    <w:rsid w:val="00BD286E"/>
    <w:rsid w:val="00BD33E0"/>
    <w:rsid w:val="00BD3929"/>
    <w:rsid w:val="00BD4E78"/>
    <w:rsid w:val="00BD51C1"/>
    <w:rsid w:val="00BE0ED8"/>
    <w:rsid w:val="00BE2737"/>
    <w:rsid w:val="00BE48EC"/>
    <w:rsid w:val="00BE4FC4"/>
    <w:rsid w:val="00BE5E85"/>
    <w:rsid w:val="00BE5EDB"/>
    <w:rsid w:val="00BE6B4C"/>
    <w:rsid w:val="00BE7864"/>
    <w:rsid w:val="00BF0FD6"/>
    <w:rsid w:val="00BF1AB6"/>
    <w:rsid w:val="00BF23AD"/>
    <w:rsid w:val="00BF2854"/>
    <w:rsid w:val="00BF6406"/>
    <w:rsid w:val="00BF7D42"/>
    <w:rsid w:val="00C01761"/>
    <w:rsid w:val="00C02DAA"/>
    <w:rsid w:val="00C0670C"/>
    <w:rsid w:val="00C07E6A"/>
    <w:rsid w:val="00C1080A"/>
    <w:rsid w:val="00C10838"/>
    <w:rsid w:val="00C12A19"/>
    <w:rsid w:val="00C14D54"/>
    <w:rsid w:val="00C15FCE"/>
    <w:rsid w:val="00C16855"/>
    <w:rsid w:val="00C16B84"/>
    <w:rsid w:val="00C16E2E"/>
    <w:rsid w:val="00C17166"/>
    <w:rsid w:val="00C20BF5"/>
    <w:rsid w:val="00C21A8E"/>
    <w:rsid w:val="00C21E1C"/>
    <w:rsid w:val="00C23F19"/>
    <w:rsid w:val="00C26B78"/>
    <w:rsid w:val="00C27F4D"/>
    <w:rsid w:val="00C31AD1"/>
    <w:rsid w:val="00C31C6C"/>
    <w:rsid w:val="00C33EAB"/>
    <w:rsid w:val="00C35293"/>
    <w:rsid w:val="00C37BAB"/>
    <w:rsid w:val="00C37C7D"/>
    <w:rsid w:val="00C40A87"/>
    <w:rsid w:val="00C42040"/>
    <w:rsid w:val="00C43E79"/>
    <w:rsid w:val="00C44A0B"/>
    <w:rsid w:val="00C467BC"/>
    <w:rsid w:val="00C4747E"/>
    <w:rsid w:val="00C47D81"/>
    <w:rsid w:val="00C53CC6"/>
    <w:rsid w:val="00C55188"/>
    <w:rsid w:val="00C57538"/>
    <w:rsid w:val="00C61845"/>
    <w:rsid w:val="00C6332B"/>
    <w:rsid w:val="00C6454A"/>
    <w:rsid w:val="00C64AB1"/>
    <w:rsid w:val="00C65DF4"/>
    <w:rsid w:val="00C67FBD"/>
    <w:rsid w:val="00C7144D"/>
    <w:rsid w:val="00C71D78"/>
    <w:rsid w:val="00C72046"/>
    <w:rsid w:val="00C7304A"/>
    <w:rsid w:val="00C73E8A"/>
    <w:rsid w:val="00C7468F"/>
    <w:rsid w:val="00C803DB"/>
    <w:rsid w:val="00C80F10"/>
    <w:rsid w:val="00C81BA1"/>
    <w:rsid w:val="00C839C3"/>
    <w:rsid w:val="00C86FE5"/>
    <w:rsid w:val="00C907B5"/>
    <w:rsid w:val="00C9105A"/>
    <w:rsid w:val="00C915D0"/>
    <w:rsid w:val="00C92D98"/>
    <w:rsid w:val="00C9422E"/>
    <w:rsid w:val="00C9493C"/>
    <w:rsid w:val="00C95C6B"/>
    <w:rsid w:val="00C96DC5"/>
    <w:rsid w:val="00C9701D"/>
    <w:rsid w:val="00C973C7"/>
    <w:rsid w:val="00CA0639"/>
    <w:rsid w:val="00CA1763"/>
    <w:rsid w:val="00CA5736"/>
    <w:rsid w:val="00CA6767"/>
    <w:rsid w:val="00CA6A14"/>
    <w:rsid w:val="00CA7F5C"/>
    <w:rsid w:val="00CB38B1"/>
    <w:rsid w:val="00CB3B39"/>
    <w:rsid w:val="00CB6398"/>
    <w:rsid w:val="00CB6763"/>
    <w:rsid w:val="00CB7CFF"/>
    <w:rsid w:val="00CC2CE5"/>
    <w:rsid w:val="00CC4633"/>
    <w:rsid w:val="00CC470B"/>
    <w:rsid w:val="00CD1560"/>
    <w:rsid w:val="00CD4010"/>
    <w:rsid w:val="00CD5A5A"/>
    <w:rsid w:val="00CD67B0"/>
    <w:rsid w:val="00CD7C39"/>
    <w:rsid w:val="00CE10C7"/>
    <w:rsid w:val="00CE1E3B"/>
    <w:rsid w:val="00CE57F9"/>
    <w:rsid w:val="00CF0BAA"/>
    <w:rsid w:val="00CF0D03"/>
    <w:rsid w:val="00CF4B14"/>
    <w:rsid w:val="00CF61E5"/>
    <w:rsid w:val="00CF7041"/>
    <w:rsid w:val="00CF7F5E"/>
    <w:rsid w:val="00D00D8A"/>
    <w:rsid w:val="00D0715F"/>
    <w:rsid w:val="00D10C32"/>
    <w:rsid w:val="00D12511"/>
    <w:rsid w:val="00D126AA"/>
    <w:rsid w:val="00D17E00"/>
    <w:rsid w:val="00D206C6"/>
    <w:rsid w:val="00D218EF"/>
    <w:rsid w:val="00D23AFD"/>
    <w:rsid w:val="00D2687A"/>
    <w:rsid w:val="00D26EAE"/>
    <w:rsid w:val="00D275B6"/>
    <w:rsid w:val="00D3017D"/>
    <w:rsid w:val="00D344C3"/>
    <w:rsid w:val="00D34901"/>
    <w:rsid w:val="00D367F8"/>
    <w:rsid w:val="00D36BAA"/>
    <w:rsid w:val="00D405CD"/>
    <w:rsid w:val="00D41226"/>
    <w:rsid w:val="00D4564E"/>
    <w:rsid w:val="00D510C6"/>
    <w:rsid w:val="00D574B4"/>
    <w:rsid w:val="00D579B4"/>
    <w:rsid w:val="00D608C5"/>
    <w:rsid w:val="00D61E6F"/>
    <w:rsid w:val="00D62E6D"/>
    <w:rsid w:val="00D63651"/>
    <w:rsid w:val="00D6396A"/>
    <w:rsid w:val="00D643D3"/>
    <w:rsid w:val="00D64808"/>
    <w:rsid w:val="00D70754"/>
    <w:rsid w:val="00D7171A"/>
    <w:rsid w:val="00D723B7"/>
    <w:rsid w:val="00D74215"/>
    <w:rsid w:val="00D763AE"/>
    <w:rsid w:val="00D7665D"/>
    <w:rsid w:val="00D77141"/>
    <w:rsid w:val="00D77F57"/>
    <w:rsid w:val="00D81EB9"/>
    <w:rsid w:val="00D84829"/>
    <w:rsid w:val="00D8511E"/>
    <w:rsid w:val="00D85DA3"/>
    <w:rsid w:val="00D8744D"/>
    <w:rsid w:val="00D87988"/>
    <w:rsid w:val="00D90243"/>
    <w:rsid w:val="00D919F0"/>
    <w:rsid w:val="00D9774B"/>
    <w:rsid w:val="00D97A4D"/>
    <w:rsid w:val="00D97DE1"/>
    <w:rsid w:val="00DA4B90"/>
    <w:rsid w:val="00DA4F56"/>
    <w:rsid w:val="00DA6010"/>
    <w:rsid w:val="00DA67BC"/>
    <w:rsid w:val="00DA7BC1"/>
    <w:rsid w:val="00DA7F4B"/>
    <w:rsid w:val="00DB1336"/>
    <w:rsid w:val="00DB20D2"/>
    <w:rsid w:val="00DB26F3"/>
    <w:rsid w:val="00DB5577"/>
    <w:rsid w:val="00DB56C2"/>
    <w:rsid w:val="00DB6428"/>
    <w:rsid w:val="00DB7D6A"/>
    <w:rsid w:val="00DC2D4D"/>
    <w:rsid w:val="00DC4979"/>
    <w:rsid w:val="00DC6003"/>
    <w:rsid w:val="00DC6AE2"/>
    <w:rsid w:val="00DC7D60"/>
    <w:rsid w:val="00DD1DCB"/>
    <w:rsid w:val="00DD24A4"/>
    <w:rsid w:val="00DD74C5"/>
    <w:rsid w:val="00DE0090"/>
    <w:rsid w:val="00DE1F71"/>
    <w:rsid w:val="00DE26F2"/>
    <w:rsid w:val="00DE362F"/>
    <w:rsid w:val="00DE5FB3"/>
    <w:rsid w:val="00DE7874"/>
    <w:rsid w:val="00DF120C"/>
    <w:rsid w:val="00DF13D1"/>
    <w:rsid w:val="00DF265A"/>
    <w:rsid w:val="00DF28C9"/>
    <w:rsid w:val="00DF5180"/>
    <w:rsid w:val="00DF5C00"/>
    <w:rsid w:val="00DF6F0A"/>
    <w:rsid w:val="00DF6F44"/>
    <w:rsid w:val="00E000EF"/>
    <w:rsid w:val="00E01860"/>
    <w:rsid w:val="00E0353F"/>
    <w:rsid w:val="00E0629A"/>
    <w:rsid w:val="00E063FC"/>
    <w:rsid w:val="00E079AB"/>
    <w:rsid w:val="00E07F8B"/>
    <w:rsid w:val="00E10568"/>
    <w:rsid w:val="00E154D2"/>
    <w:rsid w:val="00E24DF4"/>
    <w:rsid w:val="00E24DFD"/>
    <w:rsid w:val="00E276B1"/>
    <w:rsid w:val="00E304F9"/>
    <w:rsid w:val="00E34414"/>
    <w:rsid w:val="00E34AF3"/>
    <w:rsid w:val="00E35020"/>
    <w:rsid w:val="00E36E56"/>
    <w:rsid w:val="00E3770B"/>
    <w:rsid w:val="00E41183"/>
    <w:rsid w:val="00E425D1"/>
    <w:rsid w:val="00E45796"/>
    <w:rsid w:val="00E45944"/>
    <w:rsid w:val="00E46727"/>
    <w:rsid w:val="00E46D70"/>
    <w:rsid w:val="00E475C1"/>
    <w:rsid w:val="00E5023A"/>
    <w:rsid w:val="00E51A0F"/>
    <w:rsid w:val="00E53BC4"/>
    <w:rsid w:val="00E5732A"/>
    <w:rsid w:val="00E628FB"/>
    <w:rsid w:val="00E63F53"/>
    <w:rsid w:val="00E66AFA"/>
    <w:rsid w:val="00E717CE"/>
    <w:rsid w:val="00E726DD"/>
    <w:rsid w:val="00E72F8C"/>
    <w:rsid w:val="00E75B9D"/>
    <w:rsid w:val="00E80B90"/>
    <w:rsid w:val="00E80D01"/>
    <w:rsid w:val="00E83BAA"/>
    <w:rsid w:val="00E84D3A"/>
    <w:rsid w:val="00E859E3"/>
    <w:rsid w:val="00E87FD2"/>
    <w:rsid w:val="00E9027B"/>
    <w:rsid w:val="00E90E98"/>
    <w:rsid w:val="00E968BF"/>
    <w:rsid w:val="00E97DE5"/>
    <w:rsid w:val="00EA3A46"/>
    <w:rsid w:val="00EA3B56"/>
    <w:rsid w:val="00EA3E93"/>
    <w:rsid w:val="00EA4E9D"/>
    <w:rsid w:val="00EA4F7E"/>
    <w:rsid w:val="00EA5BB2"/>
    <w:rsid w:val="00EA66D4"/>
    <w:rsid w:val="00EB04EB"/>
    <w:rsid w:val="00EB0FF2"/>
    <w:rsid w:val="00EB4551"/>
    <w:rsid w:val="00EB6574"/>
    <w:rsid w:val="00EB762E"/>
    <w:rsid w:val="00EC1960"/>
    <w:rsid w:val="00EC1DC4"/>
    <w:rsid w:val="00EC224B"/>
    <w:rsid w:val="00EC2A27"/>
    <w:rsid w:val="00EC51B9"/>
    <w:rsid w:val="00EC51C4"/>
    <w:rsid w:val="00EC5740"/>
    <w:rsid w:val="00EC60F7"/>
    <w:rsid w:val="00ED19D9"/>
    <w:rsid w:val="00ED1AC1"/>
    <w:rsid w:val="00ED332F"/>
    <w:rsid w:val="00ED4040"/>
    <w:rsid w:val="00ED45D8"/>
    <w:rsid w:val="00ED66FD"/>
    <w:rsid w:val="00ED6B52"/>
    <w:rsid w:val="00EE1BEC"/>
    <w:rsid w:val="00EE2F91"/>
    <w:rsid w:val="00EE3766"/>
    <w:rsid w:val="00EE4450"/>
    <w:rsid w:val="00EE684A"/>
    <w:rsid w:val="00EE7AE8"/>
    <w:rsid w:val="00EF0FA3"/>
    <w:rsid w:val="00EF44DF"/>
    <w:rsid w:val="00EF4B57"/>
    <w:rsid w:val="00EF5CD9"/>
    <w:rsid w:val="00EF6F43"/>
    <w:rsid w:val="00EF7148"/>
    <w:rsid w:val="00EF7D35"/>
    <w:rsid w:val="00F0329B"/>
    <w:rsid w:val="00F0433C"/>
    <w:rsid w:val="00F050F6"/>
    <w:rsid w:val="00F07134"/>
    <w:rsid w:val="00F10EF4"/>
    <w:rsid w:val="00F12D32"/>
    <w:rsid w:val="00F1332A"/>
    <w:rsid w:val="00F1370A"/>
    <w:rsid w:val="00F13DB6"/>
    <w:rsid w:val="00F1646F"/>
    <w:rsid w:val="00F174C4"/>
    <w:rsid w:val="00F21BD0"/>
    <w:rsid w:val="00F233FE"/>
    <w:rsid w:val="00F23552"/>
    <w:rsid w:val="00F23FBC"/>
    <w:rsid w:val="00F2605E"/>
    <w:rsid w:val="00F26351"/>
    <w:rsid w:val="00F30F7E"/>
    <w:rsid w:val="00F349A9"/>
    <w:rsid w:val="00F34BD5"/>
    <w:rsid w:val="00F35466"/>
    <w:rsid w:val="00F35F5B"/>
    <w:rsid w:val="00F35F8C"/>
    <w:rsid w:val="00F408FC"/>
    <w:rsid w:val="00F410C9"/>
    <w:rsid w:val="00F41B23"/>
    <w:rsid w:val="00F41EE4"/>
    <w:rsid w:val="00F42B78"/>
    <w:rsid w:val="00F432CB"/>
    <w:rsid w:val="00F45909"/>
    <w:rsid w:val="00F474C9"/>
    <w:rsid w:val="00F47D46"/>
    <w:rsid w:val="00F51671"/>
    <w:rsid w:val="00F529BF"/>
    <w:rsid w:val="00F53CF3"/>
    <w:rsid w:val="00F5453A"/>
    <w:rsid w:val="00F57B86"/>
    <w:rsid w:val="00F57F38"/>
    <w:rsid w:val="00F609FB"/>
    <w:rsid w:val="00F60F38"/>
    <w:rsid w:val="00F61399"/>
    <w:rsid w:val="00F6351E"/>
    <w:rsid w:val="00F63A70"/>
    <w:rsid w:val="00F649B5"/>
    <w:rsid w:val="00F657D1"/>
    <w:rsid w:val="00F65A5B"/>
    <w:rsid w:val="00F65BA6"/>
    <w:rsid w:val="00F734E4"/>
    <w:rsid w:val="00F75424"/>
    <w:rsid w:val="00F801D7"/>
    <w:rsid w:val="00F819CB"/>
    <w:rsid w:val="00F82795"/>
    <w:rsid w:val="00F870C8"/>
    <w:rsid w:val="00F9099B"/>
    <w:rsid w:val="00F913AE"/>
    <w:rsid w:val="00F9216E"/>
    <w:rsid w:val="00F94A36"/>
    <w:rsid w:val="00F958A8"/>
    <w:rsid w:val="00F97A08"/>
    <w:rsid w:val="00FA12A2"/>
    <w:rsid w:val="00FA197C"/>
    <w:rsid w:val="00FA27BC"/>
    <w:rsid w:val="00FA3C81"/>
    <w:rsid w:val="00FA429A"/>
    <w:rsid w:val="00FA51B8"/>
    <w:rsid w:val="00FA566F"/>
    <w:rsid w:val="00FA5EFB"/>
    <w:rsid w:val="00FA61A3"/>
    <w:rsid w:val="00FA7869"/>
    <w:rsid w:val="00FB1A94"/>
    <w:rsid w:val="00FB2544"/>
    <w:rsid w:val="00FB73DB"/>
    <w:rsid w:val="00FB745E"/>
    <w:rsid w:val="00FB79A6"/>
    <w:rsid w:val="00FC0FBA"/>
    <w:rsid w:val="00FC12AB"/>
    <w:rsid w:val="00FC24C3"/>
    <w:rsid w:val="00FC46F9"/>
    <w:rsid w:val="00FC53D6"/>
    <w:rsid w:val="00FC6F5A"/>
    <w:rsid w:val="00FC6F67"/>
    <w:rsid w:val="00FC778D"/>
    <w:rsid w:val="00FC7CF4"/>
    <w:rsid w:val="00FE141B"/>
    <w:rsid w:val="00FE212B"/>
    <w:rsid w:val="00FE3169"/>
    <w:rsid w:val="00FE3D51"/>
    <w:rsid w:val="00FE493C"/>
    <w:rsid w:val="00FE51BB"/>
    <w:rsid w:val="00FE7252"/>
    <w:rsid w:val="00FF0AAC"/>
    <w:rsid w:val="00FF43F1"/>
    <w:rsid w:val="00FF73F0"/>
    <w:rsid w:val="00FF7AD2"/>
    <w:rsid w:val="20534118"/>
    <w:rsid w:val="4B1D2054"/>
    <w:rsid w:val="712C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9EE06"/>
  <w15:docId w15:val="{0A802AE4-6D5A-4460-A076-B73E478B1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rPr>
      <w:rFonts w:ascii="TimesNewRomanPS-BoldMT" w:hAnsi="TimesNewRomanPS-BoldMT" w:hint="default"/>
      <w:b/>
      <w:bCs/>
      <w:color w:val="231F20"/>
      <w:sz w:val="22"/>
      <w:szCs w:val="22"/>
    </w:rPr>
  </w:style>
  <w:style w:type="character" w:customStyle="1" w:styleId="docsum-pmid">
    <w:name w:val="docsum-pmid"/>
    <w:basedOn w:val="a0"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4E1FC-DD89-4726-A31C-EB1EDAF05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02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497</dc:creator>
  <cp:lastModifiedBy>16497</cp:lastModifiedBy>
  <cp:revision>596</cp:revision>
  <dcterms:created xsi:type="dcterms:W3CDTF">2022-04-11T08:32:00Z</dcterms:created>
  <dcterms:modified xsi:type="dcterms:W3CDTF">2023-01-07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0C82D62EDF66436294787092AF75A146</vt:lpwstr>
  </property>
</Properties>
</file>